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69DD4" w14:textId="77EA160F" w:rsidR="003E5054" w:rsidRPr="004D1C35" w:rsidRDefault="003E5054" w:rsidP="003E5054">
      <w:pPr>
        <w:tabs>
          <w:tab w:val="left" w:pos="6270"/>
        </w:tabs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3E5054" w:rsidRPr="003E4290" w14:paraId="2D8A59D2" w14:textId="77777777" w:rsidTr="00277602">
        <w:trPr>
          <w:trHeight w:val="273"/>
        </w:trPr>
        <w:tc>
          <w:tcPr>
            <w:tcW w:w="9016" w:type="dxa"/>
            <w:shd w:val="clear" w:color="auto" w:fill="000000" w:themeFill="text1"/>
          </w:tcPr>
          <w:p w14:paraId="22F1B3C5" w14:textId="77777777" w:rsidR="003E5054" w:rsidRPr="003E4290" w:rsidRDefault="003E5054" w:rsidP="0027760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290">
              <w:rPr>
                <w:rFonts w:ascii="Arial" w:hAnsi="Arial" w:cs="Arial"/>
                <w:b/>
                <w:bCs/>
                <w:sz w:val="20"/>
                <w:szCs w:val="20"/>
              </w:rPr>
              <w:t>List of topic headings and prompts</w:t>
            </w:r>
          </w:p>
        </w:tc>
      </w:tr>
      <w:tr w:rsidR="003E5054" w:rsidRPr="003E4290" w14:paraId="6431A2E4" w14:textId="77777777" w:rsidTr="00277602">
        <w:tc>
          <w:tcPr>
            <w:tcW w:w="9016" w:type="dxa"/>
          </w:tcPr>
          <w:p w14:paraId="2FA48B2E" w14:textId="77777777" w:rsidR="003E5054" w:rsidRPr="003E4290" w:rsidRDefault="003E5054" w:rsidP="00277602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) Engagement with research</w:t>
            </w:r>
          </w:p>
          <w:p w14:paraId="567C3EE6" w14:textId="77777777" w:rsidR="003E5054" w:rsidRPr="003E4290" w:rsidRDefault="003E5054" w:rsidP="003E505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>How do you engage with research?</w:t>
            </w:r>
          </w:p>
          <w:p w14:paraId="7785D990" w14:textId="77777777" w:rsidR="003E5054" w:rsidRPr="003E4290" w:rsidRDefault="003E5054" w:rsidP="00277602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2) Barriers Encountered </w:t>
            </w:r>
          </w:p>
          <w:p w14:paraId="64F86B9C" w14:textId="77777777" w:rsidR="003E5054" w:rsidRPr="003E4290" w:rsidRDefault="003E5054" w:rsidP="003E505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>As researchers, we often find that there are barriers to doing research. Could you share some of the barriers that you may have encountered when engaging with research?</w:t>
            </w:r>
          </w:p>
          <w:p w14:paraId="29453B15" w14:textId="77777777" w:rsidR="003E5054" w:rsidRPr="003E4290" w:rsidRDefault="003E5054" w:rsidP="00277602">
            <w:pPr>
              <w:spacing w:line="276" w:lineRule="auto"/>
              <w:ind w:left="720"/>
              <w:contextualSpacing/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 xml:space="preserve">. If you did, how did you come across this barrier? </w:t>
            </w:r>
          </w:p>
          <w:p w14:paraId="5FF84E52" w14:textId="77777777" w:rsidR="003E5054" w:rsidRPr="003E4290" w:rsidRDefault="003E5054" w:rsidP="00277602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) Strategies/Enablers</w:t>
            </w:r>
          </w:p>
          <w:p w14:paraId="53E19ABF" w14:textId="77777777" w:rsidR="003E5054" w:rsidRPr="003E4290" w:rsidRDefault="003E5054" w:rsidP="003E5054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 xml:space="preserve">Did you overcome the barrier? </w:t>
            </w:r>
          </w:p>
          <w:p w14:paraId="10FA6E00" w14:textId="77777777" w:rsidR="003E5054" w:rsidRPr="003E4290" w:rsidRDefault="003E5054" w:rsidP="00277602">
            <w:pPr>
              <w:spacing w:line="276" w:lineRule="auto"/>
              <w:ind w:left="720"/>
              <w:contextualSpacing/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>. If you did, tell me what happened, what strategies did you use?</w:t>
            </w:r>
          </w:p>
          <w:p w14:paraId="725ABCF4" w14:textId="77777777" w:rsidR="003E5054" w:rsidRPr="003E4290" w:rsidRDefault="003E5054" w:rsidP="00277602">
            <w:pPr>
              <w:spacing w:line="276" w:lineRule="auto"/>
              <w:ind w:left="720"/>
              <w:contextualSpacing/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 xml:space="preserve">ii. Did this work for you? </w:t>
            </w:r>
          </w:p>
          <w:p w14:paraId="1E0FDD5F" w14:textId="77777777" w:rsidR="003E5054" w:rsidRPr="003E4290" w:rsidRDefault="003E5054" w:rsidP="00277602">
            <w:pPr>
              <w:spacing w:line="276" w:lineRule="auto"/>
              <w:ind w:left="720"/>
              <w:contextualSpacing/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>iii. If it did not work for you? Why did it not work for you?</w:t>
            </w:r>
          </w:p>
          <w:p w14:paraId="61AC3B62" w14:textId="77777777" w:rsidR="003E5054" w:rsidRPr="003E4290" w:rsidRDefault="003E5054" w:rsidP="003E5054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 xml:space="preserve">Have you come across any supports (industry, association, governing body) </w:t>
            </w:r>
            <w:r w:rsidRPr="003E4290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to facilitate/enable a research culture?</w:t>
            </w:r>
          </w:p>
          <w:p w14:paraId="276F0F72" w14:textId="77777777" w:rsidR="003E5054" w:rsidRPr="003E4290" w:rsidRDefault="003E5054" w:rsidP="00277602">
            <w:pPr>
              <w:contextualSpacing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 xml:space="preserve">                  </w:t>
            </w:r>
            <w:proofErr w:type="spellStart"/>
            <w:r w:rsidRPr="003E4290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3E4290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. If yes, what were they?                                                                                                                                                                      4</w:t>
            </w:r>
            <w:r w:rsidRPr="003E4290"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  <w:t>) Additional prompts</w:t>
            </w:r>
          </w:p>
          <w:p w14:paraId="6AB05104" w14:textId="77777777" w:rsidR="003E5054" w:rsidRPr="003E4290" w:rsidRDefault="003E5054" w:rsidP="003E5054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Arial" w:eastAsiaTheme="minorEastAsi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arge-scale research</w:t>
            </w:r>
          </w:p>
          <w:p w14:paraId="09210709" w14:textId="77777777" w:rsidR="003E5054" w:rsidRPr="003E4290" w:rsidRDefault="003E5054" w:rsidP="003E5054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>long-term research</w:t>
            </w:r>
          </w:p>
          <w:p w14:paraId="53178C0E" w14:textId="77777777" w:rsidR="003E5054" w:rsidRPr="003E4290" w:rsidRDefault="003E5054" w:rsidP="003E5054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>collaborations</w:t>
            </w:r>
          </w:p>
          <w:p w14:paraId="4964E03C" w14:textId="77777777" w:rsidR="003E5054" w:rsidRPr="003E4290" w:rsidRDefault="003E5054" w:rsidP="003E5054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>support (institutional)</w:t>
            </w:r>
          </w:p>
          <w:p w14:paraId="3DFB2DE5" w14:textId="77777777" w:rsidR="003E5054" w:rsidRPr="003E4290" w:rsidRDefault="003E5054" w:rsidP="003E5054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>access to evidence</w:t>
            </w:r>
          </w:p>
          <w:p w14:paraId="681C8AB2" w14:textId="77777777" w:rsidR="003E5054" w:rsidRPr="003E4290" w:rsidRDefault="003E5054" w:rsidP="003E5054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>knowledge and skills</w:t>
            </w:r>
          </w:p>
          <w:p w14:paraId="2A01CD12" w14:textId="77777777" w:rsidR="003E5054" w:rsidRPr="003E4290" w:rsidRDefault="003E5054" w:rsidP="003E5054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>professional obligation</w:t>
            </w:r>
          </w:p>
          <w:p w14:paraId="2224EF6D" w14:textId="77777777" w:rsidR="003E5054" w:rsidRPr="003E4290" w:rsidRDefault="003E5054" w:rsidP="003E5054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>funding</w:t>
            </w:r>
          </w:p>
          <w:p w14:paraId="7E01F1CD" w14:textId="77777777" w:rsidR="003E5054" w:rsidRPr="003E4290" w:rsidRDefault="003E5054" w:rsidP="00277602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) Recommendations</w:t>
            </w:r>
          </w:p>
          <w:p w14:paraId="2BA63112" w14:textId="77777777" w:rsidR="003E5054" w:rsidRPr="003E4290" w:rsidRDefault="003E5054" w:rsidP="003E5054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>How do you think some of these barriers can be addressed?</w:t>
            </w:r>
          </w:p>
          <w:p w14:paraId="21B55316" w14:textId="77777777" w:rsidR="003E5054" w:rsidRPr="003E4290" w:rsidRDefault="003E5054" w:rsidP="00277602">
            <w:pPr>
              <w:spacing w:line="276" w:lineRule="auto"/>
              <w:ind w:left="720"/>
              <w:contextualSpacing/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>. Have you tried any of these strategies?</w:t>
            </w:r>
          </w:p>
          <w:p w14:paraId="44413AC6" w14:textId="77777777" w:rsidR="003E5054" w:rsidRPr="003E4290" w:rsidRDefault="003E5054" w:rsidP="00277602">
            <w:pPr>
              <w:spacing w:line="276" w:lineRule="auto"/>
              <w:ind w:left="720"/>
              <w:contextualSpacing/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Theme="minorEastAsia" w:hAnsi="Arial" w:cs="Arial"/>
                <w:bCs/>
                <w:color w:val="000000" w:themeColor="text1"/>
                <w:sz w:val="18"/>
                <w:szCs w:val="18"/>
              </w:rPr>
              <w:t>ii. If so, what has worked? What has not worked?</w:t>
            </w:r>
          </w:p>
          <w:p w14:paraId="15789839" w14:textId="77777777" w:rsidR="003E5054" w:rsidRPr="003E4290" w:rsidRDefault="003E5054" w:rsidP="003E5054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3E4290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 xml:space="preserve">You have identified </w:t>
            </w:r>
            <w:proofErr w:type="gramStart"/>
            <w:r w:rsidRPr="003E4290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a number of</w:t>
            </w:r>
            <w:proofErr w:type="gramEnd"/>
            <w:r w:rsidRPr="003E4290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 xml:space="preserve"> barriers and enablers and recommendations; in moving forward, what do you think the situation would look like if those recommendations were in place?</w:t>
            </w:r>
          </w:p>
          <w:p w14:paraId="4E747176" w14:textId="77777777" w:rsidR="003E5054" w:rsidRPr="003E4290" w:rsidRDefault="003E5054" w:rsidP="0027760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</w:tbl>
    <w:p w14:paraId="6A18A021" w14:textId="77777777" w:rsidR="002E0EC7" w:rsidRDefault="002E0EC7"/>
    <w:sectPr w:rsidR="002E0EC7" w:rsidSect="00E955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81954"/>
    <w:multiLevelType w:val="hybridMultilevel"/>
    <w:tmpl w:val="DCD6A0B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5277C0"/>
    <w:multiLevelType w:val="hybridMultilevel"/>
    <w:tmpl w:val="F37090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BC4EDB"/>
    <w:multiLevelType w:val="hybridMultilevel"/>
    <w:tmpl w:val="F714549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054"/>
    <w:rsid w:val="00005CA2"/>
    <w:rsid w:val="00011F83"/>
    <w:rsid w:val="00012C04"/>
    <w:rsid w:val="0002721E"/>
    <w:rsid w:val="00031D4E"/>
    <w:rsid w:val="00032670"/>
    <w:rsid w:val="000359C4"/>
    <w:rsid w:val="00037CC4"/>
    <w:rsid w:val="0005031F"/>
    <w:rsid w:val="00050B8D"/>
    <w:rsid w:val="000540B3"/>
    <w:rsid w:val="00054684"/>
    <w:rsid w:val="00061532"/>
    <w:rsid w:val="00061AD7"/>
    <w:rsid w:val="000639DF"/>
    <w:rsid w:val="00066AE4"/>
    <w:rsid w:val="00067D98"/>
    <w:rsid w:val="00072575"/>
    <w:rsid w:val="000823F2"/>
    <w:rsid w:val="0008751C"/>
    <w:rsid w:val="000920DD"/>
    <w:rsid w:val="000929EE"/>
    <w:rsid w:val="0009658B"/>
    <w:rsid w:val="000A0A3F"/>
    <w:rsid w:val="000A1160"/>
    <w:rsid w:val="000A2168"/>
    <w:rsid w:val="000A2251"/>
    <w:rsid w:val="000A5160"/>
    <w:rsid w:val="000B2329"/>
    <w:rsid w:val="000B42C1"/>
    <w:rsid w:val="000B4566"/>
    <w:rsid w:val="000D2BE0"/>
    <w:rsid w:val="000E0A23"/>
    <w:rsid w:val="000E1DFB"/>
    <w:rsid w:val="000E36F7"/>
    <w:rsid w:val="000E5CEA"/>
    <w:rsid w:val="000E7951"/>
    <w:rsid w:val="000F17CD"/>
    <w:rsid w:val="000F555F"/>
    <w:rsid w:val="000F5C58"/>
    <w:rsid w:val="000F75DE"/>
    <w:rsid w:val="000F77A8"/>
    <w:rsid w:val="00101493"/>
    <w:rsid w:val="00103932"/>
    <w:rsid w:val="0010742E"/>
    <w:rsid w:val="001079B5"/>
    <w:rsid w:val="001232F3"/>
    <w:rsid w:val="00124B03"/>
    <w:rsid w:val="001264E4"/>
    <w:rsid w:val="001404D3"/>
    <w:rsid w:val="00144534"/>
    <w:rsid w:val="001453D9"/>
    <w:rsid w:val="00145A8E"/>
    <w:rsid w:val="00147204"/>
    <w:rsid w:val="001472EB"/>
    <w:rsid w:val="00147982"/>
    <w:rsid w:val="0015497A"/>
    <w:rsid w:val="00156E91"/>
    <w:rsid w:val="001627DC"/>
    <w:rsid w:val="00173FEB"/>
    <w:rsid w:val="00176734"/>
    <w:rsid w:val="0018077E"/>
    <w:rsid w:val="00182568"/>
    <w:rsid w:val="00186C09"/>
    <w:rsid w:val="001901B3"/>
    <w:rsid w:val="00194104"/>
    <w:rsid w:val="001A0932"/>
    <w:rsid w:val="001B074F"/>
    <w:rsid w:val="001B3325"/>
    <w:rsid w:val="001B7898"/>
    <w:rsid w:val="001B7C78"/>
    <w:rsid w:val="001C2308"/>
    <w:rsid w:val="001D0175"/>
    <w:rsid w:val="001D117F"/>
    <w:rsid w:val="001D20A9"/>
    <w:rsid w:val="001D7354"/>
    <w:rsid w:val="001E6084"/>
    <w:rsid w:val="001F283C"/>
    <w:rsid w:val="001F362E"/>
    <w:rsid w:val="002053C6"/>
    <w:rsid w:val="002064DE"/>
    <w:rsid w:val="00207888"/>
    <w:rsid w:val="00216969"/>
    <w:rsid w:val="002233D8"/>
    <w:rsid w:val="00230A27"/>
    <w:rsid w:val="00234701"/>
    <w:rsid w:val="0023627B"/>
    <w:rsid w:val="00241D46"/>
    <w:rsid w:val="00245322"/>
    <w:rsid w:val="00246AE9"/>
    <w:rsid w:val="00246EBC"/>
    <w:rsid w:val="002506AE"/>
    <w:rsid w:val="00250E50"/>
    <w:rsid w:val="002512EB"/>
    <w:rsid w:val="0025219F"/>
    <w:rsid w:val="00256533"/>
    <w:rsid w:val="00261F9D"/>
    <w:rsid w:val="00271625"/>
    <w:rsid w:val="00272BC6"/>
    <w:rsid w:val="002734EA"/>
    <w:rsid w:val="00275FE1"/>
    <w:rsid w:val="002808D4"/>
    <w:rsid w:val="00284780"/>
    <w:rsid w:val="00285BB6"/>
    <w:rsid w:val="002865A7"/>
    <w:rsid w:val="00286912"/>
    <w:rsid w:val="0029297B"/>
    <w:rsid w:val="002A245C"/>
    <w:rsid w:val="002A4045"/>
    <w:rsid w:val="002A474F"/>
    <w:rsid w:val="002A657C"/>
    <w:rsid w:val="002A6A7F"/>
    <w:rsid w:val="002B5CF7"/>
    <w:rsid w:val="002B5F7D"/>
    <w:rsid w:val="002B7536"/>
    <w:rsid w:val="002B7B71"/>
    <w:rsid w:val="002C3DE0"/>
    <w:rsid w:val="002C5330"/>
    <w:rsid w:val="002C651B"/>
    <w:rsid w:val="002C77F8"/>
    <w:rsid w:val="002D0419"/>
    <w:rsid w:val="002D7F5D"/>
    <w:rsid w:val="002E0155"/>
    <w:rsid w:val="002E0EC7"/>
    <w:rsid w:val="002E1E41"/>
    <w:rsid w:val="002E4819"/>
    <w:rsid w:val="002E7136"/>
    <w:rsid w:val="002F097A"/>
    <w:rsid w:val="002F35E0"/>
    <w:rsid w:val="0030158F"/>
    <w:rsid w:val="00302F77"/>
    <w:rsid w:val="00305E55"/>
    <w:rsid w:val="00306AB2"/>
    <w:rsid w:val="003077E7"/>
    <w:rsid w:val="00310DA7"/>
    <w:rsid w:val="003225C4"/>
    <w:rsid w:val="00323009"/>
    <w:rsid w:val="00326850"/>
    <w:rsid w:val="0033176E"/>
    <w:rsid w:val="00333B0B"/>
    <w:rsid w:val="00334FC5"/>
    <w:rsid w:val="003353D2"/>
    <w:rsid w:val="0033574A"/>
    <w:rsid w:val="003362D3"/>
    <w:rsid w:val="003406B9"/>
    <w:rsid w:val="00345579"/>
    <w:rsid w:val="00345A0A"/>
    <w:rsid w:val="00347C1E"/>
    <w:rsid w:val="00350D34"/>
    <w:rsid w:val="003540B2"/>
    <w:rsid w:val="00355F72"/>
    <w:rsid w:val="00356531"/>
    <w:rsid w:val="00362329"/>
    <w:rsid w:val="00365951"/>
    <w:rsid w:val="00367485"/>
    <w:rsid w:val="003678C3"/>
    <w:rsid w:val="00373398"/>
    <w:rsid w:val="003736CD"/>
    <w:rsid w:val="003745F6"/>
    <w:rsid w:val="00383D81"/>
    <w:rsid w:val="00384D6D"/>
    <w:rsid w:val="00386494"/>
    <w:rsid w:val="003869AE"/>
    <w:rsid w:val="00386F16"/>
    <w:rsid w:val="00390E9F"/>
    <w:rsid w:val="003937FF"/>
    <w:rsid w:val="003A2242"/>
    <w:rsid w:val="003A6DC3"/>
    <w:rsid w:val="003B26B9"/>
    <w:rsid w:val="003B4803"/>
    <w:rsid w:val="003B693E"/>
    <w:rsid w:val="003B7291"/>
    <w:rsid w:val="003C4052"/>
    <w:rsid w:val="003C6187"/>
    <w:rsid w:val="003C781B"/>
    <w:rsid w:val="003C7E72"/>
    <w:rsid w:val="003D09CA"/>
    <w:rsid w:val="003D4482"/>
    <w:rsid w:val="003E02CF"/>
    <w:rsid w:val="003E08DB"/>
    <w:rsid w:val="003E5054"/>
    <w:rsid w:val="003E7147"/>
    <w:rsid w:val="00400F54"/>
    <w:rsid w:val="00405F59"/>
    <w:rsid w:val="00406DAD"/>
    <w:rsid w:val="0041017F"/>
    <w:rsid w:val="004148ED"/>
    <w:rsid w:val="00415227"/>
    <w:rsid w:val="00417528"/>
    <w:rsid w:val="00420701"/>
    <w:rsid w:val="00420B08"/>
    <w:rsid w:val="00422ABB"/>
    <w:rsid w:val="00423DD7"/>
    <w:rsid w:val="00423E8D"/>
    <w:rsid w:val="00425511"/>
    <w:rsid w:val="00433380"/>
    <w:rsid w:val="00436846"/>
    <w:rsid w:val="00443595"/>
    <w:rsid w:val="00445B04"/>
    <w:rsid w:val="004504CD"/>
    <w:rsid w:val="00452A76"/>
    <w:rsid w:val="004653CC"/>
    <w:rsid w:val="00467DCA"/>
    <w:rsid w:val="00471FFD"/>
    <w:rsid w:val="00475B5B"/>
    <w:rsid w:val="004777B7"/>
    <w:rsid w:val="004826E8"/>
    <w:rsid w:val="00485629"/>
    <w:rsid w:val="0048675B"/>
    <w:rsid w:val="00487C0E"/>
    <w:rsid w:val="00490414"/>
    <w:rsid w:val="00490C80"/>
    <w:rsid w:val="00495721"/>
    <w:rsid w:val="004A01BE"/>
    <w:rsid w:val="004A1E03"/>
    <w:rsid w:val="004A5543"/>
    <w:rsid w:val="004B23C0"/>
    <w:rsid w:val="004B64C0"/>
    <w:rsid w:val="004B6DD2"/>
    <w:rsid w:val="004C040D"/>
    <w:rsid w:val="004C628B"/>
    <w:rsid w:val="004C62C2"/>
    <w:rsid w:val="004C6BD9"/>
    <w:rsid w:val="004D1C35"/>
    <w:rsid w:val="004E17E2"/>
    <w:rsid w:val="004E26E8"/>
    <w:rsid w:val="004E34C2"/>
    <w:rsid w:val="004E48F0"/>
    <w:rsid w:val="004E507E"/>
    <w:rsid w:val="004E6B5B"/>
    <w:rsid w:val="004F047D"/>
    <w:rsid w:val="004F4755"/>
    <w:rsid w:val="004F5067"/>
    <w:rsid w:val="00501704"/>
    <w:rsid w:val="00503136"/>
    <w:rsid w:val="005037FB"/>
    <w:rsid w:val="00506D29"/>
    <w:rsid w:val="00512C2B"/>
    <w:rsid w:val="0051364A"/>
    <w:rsid w:val="00514230"/>
    <w:rsid w:val="00522D1D"/>
    <w:rsid w:val="00523F32"/>
    <w:rsid w:val="00524085"/>
    <w:rsid w:val="00527A86"/>
    <w:rsid w:val="005333A5"/>
    <w:rsid w:val="00534BF2"/>
    <w:rsid w:val="005352A4"/>
    <w:rsid w:val="00543636"/>
    <w:rsid w:val="00545B0E"/>
    <w:rsid w:val="00547CE9"/>
    <w:rsid w:val="005517C3"/>
    <w:rsid w:val="00551D29"/>
    <w:rsid w:val="00553CEE"/>
    <w:rsid w:val="00557E2E"/>
    <w:rsid w:val="00566DF3"/>
    <w:rsid w:val="00570C3D"/>
    <w:rsid w:val="0057265B"/>
    <w:rsid w:val="00575BFE"/>
    <w:rsid w:val="00575C19"/>
    <w:rsid w:val="005830BB"/>
    <w:rsid w:val="005923E2"/>
    <w:rsid w:val="00594BDF"/>
    <w:rsid w:val="00594EA6"/>
    <w:rsid w:val="00596228"/>
    <w:rsid w:val="005968E0"/>
    <w:rsid w:val="00596910"/>
    <w:rsid w:val="005A1E1A"/>
    <w:rsid w:val="005A2DD3"/>
    <w:rsid w:val="005A768F"/>
    <w:rsid w:val="005B2753"/>
    <w:rsid w:val="005B4687"/>
    <w:rsid w:val="005C0697"/>
    <w:rsid w:val="005C3725"/>
    <w:rsid w:val="005D16A0"/>
    <w:rsid w:val="005D5347"/>
    <w:rsid w:val="005D71B2"/>
    <w:rsid w:val="005E25C6"/>
    <w:rsid w:val="005E5AA9"/>
    <w:rsid w:val="005F0ED4"/>
    <w:rsid w:val="005F2596"/>
    <w:rsid w:val="005F3712"/>
    <w:rsid w:val="005F3C5F"/>
    <w:rsid w:val="005F6ED9"/>
    <w:rsid w:val="006052ED"/>
    <w:rsid w:val="006104D3"/>
    <w:rsid w:val="00613E09"/>
    <w:rsid w:val="00614572"/>
    <w:rsid w:val="00614D9E"/>
    <w:rsid w:val="00614F82"/>
    <w:rsid w:val="00627810"/>
    <w:rsid w:val="00630358"/>
    <w:rsid w:val="006331B4"/>
    <w:rsid w:val="0063449D"/>
    <w:rsid w:val="00634ED5"/>
    <w:rsid w:val="0063732C"/>
    <w:rsid w:val="0064225C"/>
    <w:rsid w:val="006449C8"/>
    <w:rsid w:val="00655BE5"/>
    <w:rsid w:val="00655F86"/>
    <w:rsid w:val="00660C31"/>
    <w:rsid w:val="00662F8E"/>
    <w:rsid w:val="00673C10"/>
    <w:rsid w:val="0067517D"/>
    <w:rsid w:val="006759EB"/>
    <w:rsid w:val="00675AA7"/>
    <w:rsid w:val="00676F60"/>
    <w:rsid w:val="0068283E"/>
    <w:rsid w:val="006833DE"/>
    <w:rsid w:val="006839C4"/>
    <w:rsid w:val="0068728F"/>
    <w:rsid w:val="00694FE1"/>
    <w:rsid w:val="00697721"/>
    <w:rsid w:val="006A1D66"/>
    <w:rsid w:val="006A4314"/>
    <w:rsid w:val="006B0ED0"/>
    <w:rsid w:val="006B106C"/>
    <w:rsid w:val="006B13D8"/>
    <w:rsid w:val="006C22C6"/>
    <w:rsid w:val="006C5C7E"/>
    <w:rsid w:val="006D4470"/>
    <w:rsid w:val="006D6DD3"/>
    <w:rsid w:val="006E3740"/>
    <w:rsid w:val="006E5017"/>
    <w:rsid w:val="006E6DF3"/>
    <w:rsid w:val="006F27AB"/>
    <w:rsid w:val="006F306D"/>
    <w:rsid w:val="006F30BD"/>
    <w:rsid w:val="006F37BA"/>
    <w:rsid w:val="006F7FEF"/>
    <w:rsid w:val="00701EE5"/>
    <w:rsid w:val="00702C50"/>
    <w:rsid w:val="00714BE2"/>
    <w:rsid w:val="007211DB"/>
    <w:rsid w:val="0072151A"/>
    <w:rsid w:val="00723C80"/>
    <w:rsid w:val="007251DF"/>
    <w:rsid w:val="00727952"/>
    <w:rsid w:val="00730ABD"/>
    <w:rsid w:val="00734D3D"/>
    <w:rsid w:val="007376B5"/>
    <w:rsid w:val="007420D6"/>
    <w:rsid w:val="007457C0"/>
    <w:rsid w:val="007511BD"/>
    <w:rsid w:val="00752A07"/>
    <w:rsid w:val="00753F14"/>
    <w:rsid w:val="007555B1"/>
    <w:rsid w:val="00755DD2"/>
    <w:rsid w:val="00760CDC"/>
    <w:rsid w:val="007650E6"/>
    <w:rsid w:val="007656B7"/>
    <w:rsid w:val="00770D89"/>
    <w:rsid w:val="007713E2"/>
    <w:rsid w:val="00775669"/>
    <w:rsid w:val="0077599F"/>
    <w:rsid w:val="0077638A"/>
    <w:rsid w:val="00777745"/>
    <w:rsid w:val="00787A17"/>
    <w:rsid w:val="00790C02"/>
    <w:rsid w:val="007946F6"/>
    <w:rsid w:val="00796D41"/>
    <w:rsid w:val="00797748"/>
    <w:rsid w:val="007A0187"/>
    <w:rsid w:val="007A0E01"/>
    <w:rsid w:val="007A3155"/>
    <w:rsid w:val="007B0F52"/>
    <w:rsid w:val="007B1660"/>
    <w:rsid w:val="007B1E03"/>
    <w:rsid w:val="007B33CA"/>
    <w:rsid w:val="007B52DB"/>
    <w:rsid w:val="007B796D"/>
    <w:rsid w:val="007B79CA"/>
    <w:rsid w:val="007C1ED1"/>
    <w:rsid w:val="007C5D26"/>
    <w:rsid w:val="007D096C"/>
    <w:rsid w:val="007D24B4"/>
    <w:rsid w:val="007D2990"/>
    <w:rsid w:val="007E123B"/>
    <w:rsid w:val="007F1C9B"/>
    <w:rsid w:val="007F3490"/>
    <w:rsid w:val="007F47B7"/>
    <w:rsid w:val="007F4F2B"/>
    <w:rsid w:val="007F63F1"/>
    <w:rsid w:val="007F6B47"/>
    <w:rsid w:val="007F6B4F"/>
    <w:rsid w:val="008007D9"/>
    <w:rsid w:val="00803D83"/>
    <w:rsid w:val="008062AC"/>
    <w:rsid w:val="008150F5"/>
    <w:rsid w:val="00815977"/>
    <w:rsid w:val="008253F0"/>
    <w:rsid w:val="00827698"/>
    <w:rsid w:val="008317A5"/>
    <w:rsid w:val="00832BB3"/>
    <w:rsid w:val="00835BBC"/>
    <w:rsid w:val="00835CE1"/>
    <w:rsid w:val="008429C1"/>
    <w:rsid w:val="008476F6"/>
    <w:rsid w:val="008548E3"/>
    <w:rsid w:val="00857AB9"/>
    <w:rsid w:val="008705B9"/>
    <w:rsid w:val="00872DD5"/>
    <w:rsid w:val="00874454"/>
    <w:rsid w:val="00877A8B"/>
    <w:rsid w:val="0088091E"/>
    <w:rsid w:val="008826C0"/>
    <w:rsid w:val="00882A53"/>
    <w:rsid w:val="00884962"/>
    <w:rsid w:val="008875EB"/>
    <w:rsid w:val="008A3239"/>
    <w:rsid w:val="008A4712"/>
    <w:rsid w:val="008A6B2D"/>
    <w:rsid w:val="008B0A8D"/>
    <w:rsid w:val="008B2CA8"/>
    <w:rsid w:val="008B341A"/>
    <w:rsid w:val="008B53DF"/>
    <w:rsid w:val="008B5988"/>
    <w:rsid w:val="008B63A7"/>
    <w:rsid w:val="008C330D"/>
    <w:rsid w:val="008C4C79"/>
    <w:rsid w:val="008D3588"/>
    <w:rsid w:val="008D4754"/>
    <w:rsid w:val="008D5EA9"/>
    <w:rsid w:val="008E1AE7"/>
    <w:rsid w:val="008E2960"/>
    <w:rsid w:val="008E3833"/>
    <w:rsid w:val="008E4A5F"/>
    <w:rsid w:val="008E60FC"/>
    <w:rsid w:val="008E6C6B"/>
    <w:rsid w:val="008E7C9D"/>
    <w:rsid w:val="008F03EF"/>
    <w:rsid w:val="008F5B15"/>
    <w:rsid w:val="009012B3"/>
    <w:rsid w:val="00901A4C"/>
    <w:rsid w:val="009071C6"/>
    <w:rsid w:val="009245BA"/>
    <w:rsid w:val="009248AD"/>
    <w:rsid w:val="00927F5E"/>
    <w:rsid w:val="00936085"/>
    <w:rsid w:val="00936773"/>
    <w:rsid w:val="0094120C"/>
    <w:rsid w:val="009466C8"/>
    <w:rsid w:val="009510CC"/>
    <w:rsid w:val="00952DAF"/>
    <w:rsid w:val="00953E16"/>
    <w:rsid w:val="009562D3"/>
    <w:rsid w:val="009674AF"/>
    <w:rsid w:val="00967D2B"/>
    <w:rsid w:val="0097433E"/>
    <w:rsid w:val="00980236"/>
    <w:rsid w:val="00981769"/>
    <w:rsid w:val="0098720C"/>
    <w:rsid w:val="0098731F"/>
    <w:rsid w:val="0098770C"/>
    <w:rsid w:val="009906AD"/>
    <w:rsid w:val="00990E3C"/>
    <w:rsid w:val="009978D0"/>
    <w:rsid w:val="009A038B"/>
    <w:rsid w:val="009A1934"/>
    <w:rsid w:val="009B14E6"/>
    <w:rsid w:val="009B2BD2"/>
    <w:rsid w:val="009C1277"/>
    <w:rsid w:val="009C3D99"/>
    <w:rsid w:val="009C47C5"/>
    <w:rsid w:val="009C7E71"/>
    <w:rsid w:val="009D2114"/>
    <w:rsid w:val="009D366B"/>
    <w:rsid w:val="009D4A71"/>
    <w:rsid w:val="009D64A7"/>
    <w:rsid w:val="009F1F66"/>
    <w:rsid w:val="009F3F28"/>
    <w:rsid w:val="009F799D"/>
    <w:rsid w:val="00A018A9"/>
    <w:rsid w:val="00A226CF"/>
    <w:rsid w:val="00A22EE3"/>
    <w:rsid w:val="00A23902"/>
    <w:rsid w:val="00A2478F"/>
    <w:rsid w:val="00A37549"/>
    <w:rsid w:val="00A37CD1"/>
    <w:rsid w:val="00A56AE5"/>
    <w:rsid w:val="00A56C46"/>
    <w:rsid w:val="00A6216E"/>
    <w:rsid w:val="00A6518B"/>
    <w:rsid w:val="00A65BE6"/>
    <w:rsid w:val="00A727F1"/>
    <w:rsid w:val="00A745A1"/>
    <w:rsid w:val="00A746AF"/>
    <w:rsid w:val="00A7675A"/>
    <w:rsid w:val="00A76B9C"/>
    <w:rsid w:val="00A87945"/>
    <w:rsid w:val="00A97BE2"/>
    <w:rsid w:val="00AA2074"/>
    <w:rsid w:val="00AA76CF"/>
    <w:rsid w:val="00AA7C42"/>
    <w:rsid w:val="00AB78F4"/>
    <w:rsid w:val="00AC1E26"/>
    <w:rsid w:val="00AC20E0"/>
    <w:rsid w:val="00AC63A4"/>
    <w:rsid w:val="00AC76A4"/>
    <w:rsid w:val="00AC7DEA"/>
    <w:rsid w:val="00AD1136"/>
    <w:rsid w:val="00AE055A"/>
    <w:rsid w:val="00AE0FDA"/>
    <w:rsid w:val="00AE2D14"/>
    <w:rsid w:val="00AE3F92"/>
    <w:rsid w:val="00AE4F36"/>
    <w:rsid w:val="00AE7136"/>
    <w:rsid w:val="00AF321E"/>
    <w:rsid w:val="00AF5675"/>
    <w:rsid w:val="00AF6A9A"/>
    <w:rsid w:val="00AF732D"/>
    <w:rsid w:val="00B011F8"/>
    <w:rsid w:val="00B03695"/>
    <w:rsid w:val="00B052D9"/>
    <w:rsid w:val="00B063C0"/>
    <w:rsid w:val="00B10C72"/>
    <w:rsid w:val="00B14B63"/>
    <w:rsid w:val="00B177B1"/>
    <w:rsid w:val="00B22A3D"/>
    <w:rsid w:val="00B241D4"/>
    <w:rsid w:val="00B247DE"/>
    <w:rsid w:val="00B36F35"/>
    <w:rsid w:val="00B37FA5"/>
    <w:rsid w:val="00B41663"/>
    <w:rsid w:val="00B47E96"/>
    <w:rsid w:val="00B5373B"/>
    <w:rsid w:val="00B60FA3"/>
    <w:rsid w:val="00B61479"/>
    <w:rsid w:val="00B61525"/>
    <w:rsid w:val="00B61A1A"/>
    <w:rsid w:val="00B620ED"/>
    <w:rsid w:val="00B625F1"/>
    <w:rsid w:val="00B6477D"/>
    <w:rsid w:val="00B7027C"/>
    <w:rsid w:val="00B74BC4"/>
    <w:rsid w:val="00B8123C"/>
    <w:rsid w:val="00B81421"/>
    <w:rsid w:val="00B818D8"/>
    <w:rsid w:val="00B836AA"/>
    <w:rsid w:val="00B87AB9"/>
    <w:rsid w:val="00B87E5E"/>
    <w:rsid w:val="00B90101"/>
    <w:rsid w:val="00B9138E"/>
    <w:rsid w:val="00B977F6"/>
    <w:rsid w:val="00BA0BDD"/>
    <w:rsid w:val="00BA4DE6"/>
    <w:rsid w:val="00BA7949"/>
    <w:rsid w:val="00BB31D9"/>
    <w:rsid w:val="00BB51D9"/>
    <w:rsid w:val="00BC07BF"/>
    <w:rsid w:val="00BC674D"/>
    <w:rsid w:val="00BD18E1"/>
    <w:rsid w:val="00BD3DEA"/>
    <w:rsid w:val="00BD412D"/>
    <w:rsid w:val="00BD452B"/>
    <w:rsid w:val="00BE30EE"/>
    <w:rsid w:val="00BE444C"/>
    <w:rsid w:val="00BE46D5"/>
    <w:rsid w:val="00BF32B3"/>
    <w:rsid w:val="00C0066F"/>
    <w:rsid w:val="00C0073E"/>
    <w:rsid w:val="00C036A3"/>
    <w:rsid w:val="00C10188"/>
    <w:rsid w:val="00C10EE0"/>
    <w:rsid w:val="00C1102C"/>
    <w:rsid w:val="00C12433"/>
    <w:rsid w:val="00C13139"/>
    <w:rsid w:val="00C13983"/>
    <w:rsid w:val="00C1481F"/>
    <w:rsid w:val="00C158FB"/>
    <w:rsid w:val="00C16B9E"/>
    <w:rsid w:val="00C2072D"/>
    <w:rsid w:val="00C215C1"/>
    <w:rsid w:val="00C2271F"/>
    <w:rsid w:val="00C23632"/>
    <w:rsid w:val="00C35599"/>
    <w:rsid w:val="00C37DFB"/>
    <w:rsid w:val="00C4661D"/>
    <w:rsid w:val="00C533DD"/>
    <w:rsid w:val="00C61441"/>
    <w:rsid w:val="00C64445"/>
    <w:rsid w:val="00C712F0"/>
    <w:rsid w:val="00C71BDF"/>
    <w:rsid w:val="00C71C8E"/>
    <w:rsid w:val="00C72641"/>
    <w:rsid w:val="00C76296"/>
    <w:rsid w:val="00C80EE3"/>
    <w:rsid w:val="00C82ED8"/>
    <w:rsid w:val="00C831B7"/>
    <w:rsid w:val="00C87685"/>
    <w:rsid w:val="00C914BC"/>
    <w:rsid w:val="00C93E93"/>
    <w:rsid w:val="00C974C6"/>
    <w:rsid w:val="00CA05C9"/>
    <w:rsid w:val="00CA05E0"/>
    <w:rsid w:val="00CA2C94"/>
    <w:rsid w:val="00CA525D"/>
    <w:rsid w:val="00CB0ADC"/>
    <w:rsid w:val="00CB0B60"/>
    <w:rsid w:val="00CB138A"/>
    <w:rsid w:val="00CB1B60"/>
    <w:rsid w:val="00CB4601"/>
    <w:rsid w:val="00CC5F49"/>
    <w:rsid w:val="00CC61C1"/>
    <w:rsid w:val="00CC6E24"/>
    <w:rsid w:val="00CD042E"/>
    <w:rsid w:val="00CD0FB1"/>
    <w:rsid w:val="00CD2987"/>
    <w:rsid w:val="00CD361E"/>
    <w:rsid w:val="00CE163F"/>
    <w:rsid w:val="00CF294D"/>
    <w:rsid w:val="00CF4DFC"/>
    <w:rsid w:val="00D011CA"/>
    <w:rsid w:val="00D065CE"/>
    <w:rsid w:val="00D13668"/>
    <w:rsid w:val="00D1423D"/>
    <w:rsid w:val="00D14740"/>
    <w:rsid w:val="00D243BA"/>
    <w:rsid w:val="00D25680"/>
    <w:rsid w:val="00D25DB5"/>
    <w:rsid w:val="00D332AF"/>
    <w:rsid w:val="00D35AF9"/>
    <w:rsid w:val="00D41FCE"/>
    <w:rsid w:val="00D45DCA"/>
    <w:rsid w:val="00D46645"/>
    <w:rsid w:val="00D53076"/>
    <w:rsid w:val="00D53D0C"/>
    <w:rsid w:val="00D53F2B"/>
    <w:rsid w:val="00D54976"/>
    <w:rsid w:val="00D6085F"/>
    <w:rsid w:val="00D610D8"/>
    <w:rsid w:val="00D6151F"/>
    <w:rsid w:val="00D63A86"/>
    <w:rsid w:val="00D6424E"/>
    <w:rsid w:val="00D67720"/>
    <w:rsid w:val="00D70B50"/>
    <w:rsid w:val="00D729D8"/>
    <w:rsid w:val="00D77171"/>
    <w:rsid w:val="00D7779A"/>
    <w:rsid w:val="00D80D4D"/>
    <w:rsid w:val="00D92D77"/>
    <w:rsid w:val="00DA05FF"/>
    <w:rsid w:val="00DA0C7C"/>
    <w:rsid w:val="00DA4388"/>
    <w:rsid w:val="00DB308F"/>
    <w:rsid w:val="00DB3851"/>
    <w:rsid w:val="00DC29CE"/>
    <w:rsid w:val="00DC32BE"/>
    <w:rsid w:val="00DC36B6"/>
    <w:rsid w:val="00DC5D5C"/>
    <w:rsid w:val="00DC6E09"/>
    <w:rsid w:val="00DD0B28"/>
    <w:rsid w:val="00DD3DB8"/>
    <w:rsid w:val="00DD70B9"/>
    <w:rsid w:val="00DE031A"/>
    <w:rsid w:val="00DE1666"/>
    <w:rsid w:val="00DE674C"/>
    <w:rsid w:val="00DF0AF5"/>
    <w:rsid w:val="00DF4B89"/>
    <w:rsid w:val="00DF4CA9"/>
    <w:rsid w:val="00DF7E60"/>
    <w:rsid w:val="00E02119"/>
    <w:rsid w:val="00E031F4"/>
    <w:rsid w:val="00E06BA6"/>
    <w:rsid w:val="00E07264"/>
    <w:rsid w:val="00E12DC3"/>
    <w:rsid w:val="00E1529F"/>
    <w:rsid w:val="00E20644"/>
    <w:rsid w:val="00E27439"/>
    <w:rsid w:val="00E416F6"/>
    <w:rsid w:val="00E4196B"/>
    <w:rsid w:val="00E429F3"/>
    <w:rsid w:val="00E44473"/>
    <w:rsid w:val="00E445C5"/>
    <w:rsid w:val="00E446D6"/>
    <w:rsid w:val="00E51DF4"/>
    <w:rsid w:val="00E54028"/>
    <w:rsid w:val="00E65964"/>
    <w:rsid w:val="00E77D9F"/>
    <w:rsid w:val="00E80625"/>
    <w:rsid w:val="00E8427F"/>
    <w:rsid w:val="00E84A5A"/>
    <w:rsid w:val="00E85662"/>
    <w:rsid w:val="00E86855"/>
    <w:rsid w:val="00E91044"/>
    <w:rsid w:val="00E916BA"/>
    <w:rsid w:val="00E9374B"/>
    <w:rsid w:val="00E95524"/>
    <w:rsid w:val="00E95DE4"/>
    <w:rsid w:val="00EA0334"/>
    <w:rsid w:val="00EA3070"/>
    <w:rsid w:val="00EA58C0"/>
    <w:rsid w:val="00EA5A39"/>
    <w:rsid w:val="00EA5F74"/>
    <w:rsid w:val="00EB1EB3"/>
    <w:rsid w:val="00EB27C5"/>
    <w:rsid w:val="00EB2DF6"/>
    <w:rsid w:val="00EB3FE8"/>
    <w:rsid w:val="00EB4BFF"/>
    <w:rsid w:val="00EB7489"/>
    <w:rsid w:val="00EC11EA"/>
    <w:rsid w:val="00EC4788"/>
    <w:rsid w:val="00EC4B5F"/>
    <w:rsid w:val="00EC5FD4"/>
    <w:rsid w:val="00EC710C"/>
    <w:rsid w:val="00EC725D"/>
    <w:rsid w:val="00EC7602"/>
    <w:rsid w:val="00ED2D42"/>
    <w:rsid w:val="00EE13D5"/>
    <w:rsid w:val="00EE5434"/>
    <w:rsid w:val="00EE6F16"/>
    <w:rsid w:val="00EE7713"/>
    <w:rsid w:val="00EF195B"/>
    <w:rsid w:val="00EF2B16"/>
    <w:rsid w:val="00EF4C8A"/>
    <w:rsid w:val="00F0239F"/>
    <w:rsid w:val="00F0502F"/>
    <w:rsid w:val="00F10885"/>
    <w:rsid w:val="00F10CB0"/>
    <w:rsid w:val="00F139B6"/>
    <w:rsid w:val="00F13FF7"/>
    <w:rsid w:val="00F14530"/>
    <w:rsid w:val="00F15993"/>
    <w:rsid w:val="00F178D1"/>
    <w:rsid w:val="00F20F17"/>
    <w:rsid w:val="00F24E03"/>
    <w:rsid w:val="00F2636A"/>
    <w:rsid w:val="00F27733"/>
    <w:rsid w:val="00F3582B"/>
    <w:rsid w:val="00F417E1"/>
    <w:rsid w:val="00F47A5A"/>
    <w:rsid w:val="00F53D21"/>
    <w:rsid w:val="00F53FFE"/>
    <w:rsid w:val="00F54571"/>
    <w:rsid w:val="00F55AC2"/>
    <w:rsid w:val="00F562F1"/>
    <w:rsid w:val="00F57E46"/>
    <w:rsid w:val="00F61BFB"/>
    <w:rsid w:val="00F73762"/>
    <w:rsid w:val="00F75C3B"/>
    <w:rsid w:val="00F76738"/>
    <w:rsid w:val="00F76EB0"/>
    <w:rsid w:val="00F80D14"/>
    <w:rsid w:val="00F82266"/>
    <w:rsid w:val="00F83876"/>
    <w:rsid w:val="00F854CF"/>
    <w:rsid w:val="00F905C1"/>
    <w:rsid w:val="00F92928"/>
    <w:rsid w:val="00F97AAB"/>
    <w:rsid w:val="00FA6F2F"/>
    <w:rsid w:val="00FB30B2"/>
    <w:rsid w:val="00FB6C28"/>
    <w:rsid w:val="00FC3D3E"/>
    <w:rsid w:val="00FC4E0F"/>
    <w:rsid w:val="00FD01AD"/>
    <w:rsid w:val="00FD1148"/>
    <w:rsid w:val="00FD2CEF"/>
    <w:rsid w:val="00FD7EE7"/>
    <w:rsid w:val="00FE0ADC"/>
    <w:rsid w:val="00FE3803"/>
    <w:rsid w:val="00FF0836"/>
    <w:rsid w:val="00FF148F"/>
    <w:rsid w:val="00FF2A69"/>
    <w:rsid w:val="00FF2C0D"/>
    <w:rsid w:val="00FF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9A5E8"/>
  <w15:chartTrackingRefBased/>
  <w15:docId w15:val="{8C11D855-F501-A240-8C8F-7A41745CE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333333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054"/>
    <w:pPr>
      <w:spacing w:after="160" w:line="259" w:lineRule="auto"/>
    </w:pPr>
    <w:rPr>
      <w:rFonts w:asciiTheme="minorHAnsi" w:hAnsiTheme="minorHAnsi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054"/>
    <w:rPr>
      <w:rFonts w:ascii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in kamal</dc:creator>
  <cp:keywords/>
  <dc:description/>
  <cp:lastModifiedBy>Yasamin kamal</cp:lastModifiedBy>
  <cp:revision>4</cp:revision>
  <dcterms:created xsi:type="dcterms:W3CDTF">2021-08-13T01:31:00Z</dcterms:created>
  <dcterms:modified xsi:type="dcterms:W3CDTF">2021-08-13T02:58:00Z</dcterms:modified>
</cp:coreProperties>
</file>